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880"/>
        <w:gridCol w:w="2700"/>
        <w:gridCol w:w="900"/>
        <w:gridCol w:w="2970"/>
        <w:gridCol w:w="378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mode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51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ment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uctur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0:36663345..3666778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0g2786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52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52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/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4:1152672..11582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4g019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AY32312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AY32312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0:45452410..4545400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0g374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53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53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2:50581035..505868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2g466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90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90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8:20589336..205940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8g262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5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5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1:43157312..4316008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1g319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54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54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8:10932587..1093588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8g15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6:33345971..3334722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6g2956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6g29500 is almost direct duplica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6g29500 is almost direct duplica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9:46863575..468654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9g404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56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56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1:6797680..68029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1g065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57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57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8:56995547..569971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8g47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44 incorrec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44 incorrec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5:24873227..248753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5g207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5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5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1:54434358..5443580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1g434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58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58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3:124483..12609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3g003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1:3985100..39867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1g056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59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59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3:39497541..394996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3g316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0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0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2:37176018..371787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2g339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5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5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4658765..46605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6g065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8:43556504..4356248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8g437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2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2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1:30493000..304968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1g297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3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3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2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5:40700855..407038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5g369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4 is a possible chimeric of Glyma08g02580 and Glyma05g3697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4:45842918..4584580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4g396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2:14383111..1438598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2g159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5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5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2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9:442505..44497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9g008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5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5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7:6042363..605050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7g081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6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6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2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8:898817..9000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8g014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2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9:2825485..282748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9g039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8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8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2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5:289709..2917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5g005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2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1:7343379..73470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1g068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2 is possibly a chimeric of Glyma02g12830 and Glyma01g0687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2 is possibly a chimeric of Glyma02g12830 and Glyma01g0687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3:40963198..409666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3g333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?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9 part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usual N terminal doma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69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7:37802115..3780384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7g3389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0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0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3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4:19599904..196028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4g177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3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2:11099620..1110689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2g128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2 is possibly a chimeric of Glyma02g12830 and Glyma01g0687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2 is possibly a chimeric of Glyma02g12830 and Glyma01g0687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3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7:4598267..45999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7g064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6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6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7:43769034..4377234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7g39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blished EU019573 partial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blished EU019573 partial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8:9144564..91465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8g124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3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3:39385564..393884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3g386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5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5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5977428..597924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6g08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4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4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8:57870036..5787016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8g4846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47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47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2:45077216..4508059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2g398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6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6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4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8:11030907..110332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8g152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4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3:44338324..443402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3g378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7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7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5:14920606..1492262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5g18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8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8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4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3:47155311..4715788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3g417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7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4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2:26693632..2670280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2g239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0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0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4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4:45815356..4581789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4g3962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4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8:1759380..176160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8g025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2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2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4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9:5816998..58191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9g069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3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3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4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5:34988314..349901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5g293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ilar to EU019584 but not identic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ilar to EU019584 but not identic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4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4:47231606..4723459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4g38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5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5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5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4:6305467..630750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4g080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5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3:44408648..4441060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3g379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5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3:37784670..377874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3g365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9:33118636..3312108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9g26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0:1071000..10731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0g014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DQ32269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5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7:5052692..505558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7g063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8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8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5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8:17848920..178512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8g233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4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4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5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8:54287774..5428978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8g445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5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5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4:46258589..462611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4g40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5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5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5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50269204..502729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6g4788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9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89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6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6:2538841..254208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6g029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5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5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6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11960949..119643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6g152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9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9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6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8:4933285..494328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8g0636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9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9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6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7:37829359..378316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7g339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49 but not identic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375349 but not identic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6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8:57020541..570221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8g473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92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EU019592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6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2:51172240..511752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2g476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79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79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6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20:3214359..32189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20g034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08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08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6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3:44120121..441221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3g447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11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11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6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4:528987..53267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4g01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14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14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6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2:1024414..10265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2g014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15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15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7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9:43460578..4346659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9g379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17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17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7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7:1770021..177234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7g026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18.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18.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0:2862806..286570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0g038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23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23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7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9:47231255..472360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9g409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46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46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7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9:45810360..458123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9g41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32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32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7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9:2182603..218550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9g024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34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34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7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11533467..115362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6g147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35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35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7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5:31474801..314783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5g2533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N-termin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N-terminu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7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8:7810847..781598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8g090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53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53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7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2:10771403..107763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2g124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58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58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8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8:59146858..591532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8g498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67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67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8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25506384..2551260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6g274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70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70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8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4:10467577..1047030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4g119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77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77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8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1:51532858..515347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1g396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80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80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8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2:779474..78130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2g0103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short at 5 prime en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short at 5 prime end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8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9:46938209..469397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9g405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91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91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8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3:21520492..2152400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3g178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92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92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8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8:53614753..536177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8g44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93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93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8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9:44180498..4418199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9g39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96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596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8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49042621..490458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6g464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9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3:44705517..447097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3g383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9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6:5308573..53113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6g058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blished PTGm01604.1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blished PTGm01604.1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9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7:15865536..158675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7g184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605.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605.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9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4:12180262..1218497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4g128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607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607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9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5:8605796..86084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5g116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608.1 parti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lished PTGm01608.1 parti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9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4:2102160..21046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4g032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9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2:41991807..419994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2g365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9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2:49752821..4975528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2g455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9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8:9201202..92032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8g1033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9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8:16517642..165202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8g161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0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9:43469371..4347768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9g36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0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7:41980980..419830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7g366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0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7:40535078..405366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7g353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protein for a Group I ge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protein for a Group I gen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0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8:57313719..573173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8g477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0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8:58523898..585268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8g49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0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20:3693574..36946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20g0382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0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9:46340943..463433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9g416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 with N-terminal WIK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I with N-terminal WIK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0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9:43919025..4392098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9g3858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0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9:43034765..430374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9g374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0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3:5504134..55060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3g0522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ENESH predicts a longer protein at N-termin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ENESH predicts a longer protein at N-terminus</w:t>
            </w:r>
          </w:p>
        </w:tc>
      </w:tr>
      <w:tr>
        <w:trPr>
          <w:trHeight w:val="242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7:909933..9124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7g014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7:2603960..26070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7g039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7:3142520..314724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7g047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7:7978190..798080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7g1063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d N-terminal por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d N-terminal por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21458477..2146009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6g2399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KKY. Gene model incomplet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KKY. Gene model incomplet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5:36852764..3685586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5g318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7:15750032..1575287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7g1604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truncated at both end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truncated at both end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1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7:38083100..3808457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7g342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4:9976951..99782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4g114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4091290..40917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6g0572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short both end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short at both end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2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8:1472858..147440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8g021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5:40997970..409994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5g373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5:36943122..369448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5g319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2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16715202..1672029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6g20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2:1814827..18171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2g024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2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1:4689528..46921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1g05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2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4:40321797..4032499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4g3422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AT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AT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2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8:5950312..595158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8g0829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mic region is lacking some sequenc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omic region is lacking some sequenc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2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8:6221601..622338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8g087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5:31405708..314085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5g2527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-predicts QVQ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-predicts QVQ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5:31804493..318068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5g257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3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5:812250..8160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5g012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3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1:1499870..15009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1g023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us non-canonic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us non-canonic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3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9:9215912..92209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9g09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ay be short at N-termin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ay be short at N-terminu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2:8241106..82442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2g103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4:4349614..43507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4g057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3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4:4944596..49458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4g0648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intron and N-termin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intron and N-terminu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4:4936179..49372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4g064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and FGENESH disagree on C-termin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and FGENESH disagree on C-terminu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4:10543971..1054568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4g119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9:29733003..2973445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9g240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4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8:43094949..430984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8g4326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lacks N-terminal hal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lacks N-terminal half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4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7:12609707..126173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7g1361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3:33037360..330454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3g257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4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6:2995485..299747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6g035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4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6:33312638..333132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6g2950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6g29560 is almost direct duplica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6g29560 is almost direct duplicati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4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4:47554440..475565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4g4170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d most of the ge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d most of the gene</w:t>
            </w:r>
          </w:p>
        </w:tc>
      </w:tr>
      <w:tr>
        <w:trPr>
          <w:trHeight w:val="26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4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14040836..1404177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6g1769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d 5 and 3 prime end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d 5 and 3 prime end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4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5:19180387..191859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5g209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4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3:35876809..3587719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3g3425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d most of the ge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d most of the gen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4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10228675..1023080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6g130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5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6:2926836..29293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6g034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5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12006135..1200958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6g152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ay be short at both end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ay be short at both end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5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0:39908336..399085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0g3141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d most of the ge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d most of the gen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0:39917896..3991968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0g3142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incorrect in WRKY doma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incorrect in WRKY doma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5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5:11291206..1129397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5g148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5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8:48400269..484037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8g399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5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9:2438963..244198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9g034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8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5:10844374..108475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5g1437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N-termin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N-terminu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5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39491006..3949420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6g3710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N-termin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N-terminu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5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20:38962418..3896367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20g302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6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4:46251830..4625307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4g4012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N-terminal half of prote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N-terminal half of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6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1:54210533..5421138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1g43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ain is longer than usus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ain is longer than ususal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6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9:49828091..498307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9g443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6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6:37210188..372122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6g345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6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2:50284243..502858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2g4628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N-terminal en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N-terminal end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6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11541170..1154277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6g1473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most of ge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most of gen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6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3:35883203..3588427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3g3426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most of ge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most of gen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6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3:35894943..358965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3g3428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most of ge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most of gen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6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3:35869377..358707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3g34240 incorr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N-terminu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model misses N-terminu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6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4:47189372..471905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4g379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domain is shor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domain is shor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7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9:44201245..442033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9g390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7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4:45717567..457210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4g364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4g36430 and Glyma14g36440 similar repea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4g36430 and Glyma14g36440 similar repea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7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4:45743592..457448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4g364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7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4:45729563..4573108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4g364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7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3:226058..2278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3g004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7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7:31439928..314429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7g291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7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5:35354593,3537459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5g299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TIR-NBS-LRR-WRKY with kinase in intr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TIR-NBS-LRR-WRKY with kinase in intro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17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8:5992371..599630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8g083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bable pseudogen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B050"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B050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1:43400758..4340575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frame stops. Next to transposon-like sequenc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frame stops. Next to transposon-like sequenc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2:33436284..3344128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ma12g2997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sing C-terminal part. In frame stop and GAG poly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sing C-terminal part. In frame stop and GAG poly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28589287..2859928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frame stops. Next to transposon-like sequenc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frame stops. Next to transposon-like sequenc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4:45750065..4577006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missing, GAG poly. Next to WRKY170, 171,17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missing, GAG poly. Next to WRKY170, 171,17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5:22316949..223269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missing, GAG poly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missing, GAG poly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5:18509437..185194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missing, CACTA transposon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missing, CACTA transposo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20:44350390..4436038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part of domain missing. No transposon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part of domain missing. No transposo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5:46738419..467484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part of domain missing. Transposon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part of domain missing. Transposo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1:6267916,62779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WRKY par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WRKY par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8:6005538,60155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8g083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WRKY par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WRKY par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7:26744603,267546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WRKY par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WRKY par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5:41581323,415913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5g38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WRKY part. In frame stop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WRKY part. In frame stop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B05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9:34108703,341137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part of domain missing. Transposon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part of domain missing. Transposo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5:16280053,162900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missing. Transposon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missing. Transposo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6:24249352,242593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WRKY par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WRKY par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2:35418204..354191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2g318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WRKY par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WRKY par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1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9:28735313..287361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9g232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part of domain missing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part of domain missing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1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6:45172914..451741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6g419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frame stops in WRK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frame stops in WRK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1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2:22393464..2239360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2g209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missing. Transposon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missing. Transposo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2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5:41586227..4158670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5g38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frame stops missing WRK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frame stops missing WRK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9:14588320,145893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missing. Transposon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missing. Transposo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20:32888766,3289076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WRKY par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WRKY par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2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7:25313159..253139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ma17g2470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 domain missing large part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 domain missing large part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9:33166744,331717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missing. Transposon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missing. Transposo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2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7:20918593..209194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7g205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sing 5 prime. Retrotransposon at 3 prime end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sing 5 prime. Retrotransposon at 3 prime end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2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ossible to find. Lots of 100% hits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ossible to find. Lots of 100% hits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2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4:43937946,439429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4g35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missing. Transposon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RKY missing. Transposo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2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5:32213942,322239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part of domain missing. In frame stops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part of domain missing. In frame stops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2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20:22047658..220482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20g16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e pseudogene as GYN*QKYK for GYNWRKY in second domai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e pseudogene as GYN*QKYK for GYNWRKY in second doma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3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4:11002636..110040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4g122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st domain in frame stop and frame shif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st domain in frame stop and frame shif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3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3:32340121,323601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sible pseudogene. Missing N-terminal par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sible pseudogene. Missing N-terminal par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3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0:15478720..154798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0g137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-protease-integrase-RT-RNaseH downstrea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-protease-integrase-RT-RNaseH downstream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3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5:19903373..199034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5g215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omplete WRKY domain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omplete WRKY domain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5:42731483..4273279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ma15g3712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ed by CACTA transposon sequenc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ed by CACTA transposon sequence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3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7:25794237..257953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7g25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3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7:25787689..257886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7g25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 domains seem non functional was WRKY11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h domains seem non functional was WRKY11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3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5:42731483..4273279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5g37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ed by CACTA transposon sequenc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ed by CACTA transposon sequence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3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5:41586227..4158670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5g38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frame stop. Missing WRKY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 frame stop. Missing WRKY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3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08:28989837..2899068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08g327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-protease-integrase-RT-RNaseH downstrea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-protease-integrase-RT-RNaseH downstream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4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7:39753107..397548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7g357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transposon protein at 3 prime en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rotransposon protein at 3 prime end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4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0:16770304..1677246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0g146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ed by retrotransposon Missing second H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nked by retrotransposon Missing second H.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WRKYpg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m13:6074457..60747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ma13g057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WRKY par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WRKY par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15:46:00Z</dcterms:created>
  <dc:creator>Paul Rushton</dc:creator>
  <dc:description/>
  <dc:language>en-US</dc:language>
  <cp:lastModifiedBy>Paul Rushton</cp:lastModifiedBy>
  <cp:lastPrinted>2012-02-06T15:15:00Z</cp:lastPrinted>
  <dcterms:modified xsi:type="dcterms:W3CDTF">2014-08-27T15:52:00Z</dcterms:modified>
  <cp:revision>3</cp:revision>
  <dc:subject/>
  <dc:title/>
</cp:coreProperties>
</file>